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287760" w14:textId="77777777" w:rsidR="008A77AA" w:rsidRPr="00B45FA6" w:rsidRDefault="00C117F3">
      <w:pPr>
        <w:spacing w:line="480" w:lineRule="auto"/>
        <w:rPr>
          <w:b/>
          <w:bCs/>
        </w:rPr>
      </w:pPr>
      <w:r w:rsidRPr="00B45FA6">
        <w:rPr>
          <w:b/>
          <w:bCs/>
        </w:rPr>
        <w:t>Supplemental Information:</w:t>
      </w:r>
    </w:p>
    <w:p w14:paraId="38B21FF8" w14:textId="77777777" w:rsidR="00205935" w:rsidRDefault="00205935">
      <w:pPr>
        <w:spacing w:line="480" w:lineRule="auto"/>
        <w:rPr>
          <w:b/>
          <w:bCs/>
        </w:rPr>
      </w:pPr>
    </w:p>
    <w:p w14:paraId="64786594" w14:textId="20BAC8B2" w:rsidR="008A77AA" w:rsidRPr="00B45FA6" w:rsidRDefault="00C117F3">
      <w:pPr>
        <w:spacing w:line="480" w:lineRule="auto"/>
        <w:rPr>
          <w:b/>
          <w:bCs/>
        </w:rPr>
      </w:pPr>
      <w:r w:rsidRPr="00B45FA6">
        <w:rPr>
          <w:b/>
          <w:bCs/>
        </w:rPr>
        <w:t xml:space="preserve">Supplementary Methods: </w:t>
      </w:r>
    </w:p>
    <w:p w14:paraId="79DDD872" w14:textId="77777777" w:rsidR="008A77AA" w:rsidRPr="00B45FA6" w:rsidRDefault="00C117F3">
      <w:pPr>
        <w:spacing w:line="480" w:lineRule="auto"/>
        <w:rPr>
          <w:u w:val="single"/>
        </w:rPr>
      </w:pPr>
      <w:r w:rsidRPr="00B45FA6">
        <w:rPr>
          <w:u w:val="single"/>
        </w:rPr>
        <w:t>Subject/Control Selection Criteria</w:t>
      </w:r>
    </w:p>
    <w:p w14:paraId="4EC58D04" w14:textId="77777777" w:rsidR="008A77AA" w:rsidRPr="00B45FA6" w:rsidRDefault="008A77AA">
      <w:pPr>
        <w:spacing w:line="480" w:lineRule="auto"/>
      </w:pPr>
    </w:p>
    <w:p w14:paraId="0BBFB92F" w14:textId="77777777" w:rsidR="008A77AA" w:rsidRPr="00B45FA6" w:rsidRDefault="00C117F3">
      <w:pPr>
        <w:spacing w:line="480" w:lineRule="auto"/>
      </w:pPr>
      <w:r w:rsidRPr="00B45FA6">
        <w:t>Subjects who presented with diagnoses for encephalitis, Alzheimer’s disease or similar cognitive disorders that could phenocopy a true idiopathic PD diagnosis during the window prior to baseline were removed. Subjects with any presentation prior to baselin</w:t>
      </w:r>
      <w:r w:rsidRPr="00B45FA6">
        <w:t>e date of schizophrenia, other Parkinson’s like disorders including metabolic neurogenic disorders (</w:t>
      </w:r>
      <w:proofErr w:type="gramStart"/>
      <w:r w:rsidRPr="00B45FA6">
        <w:t>e.g.</w:t>
      </w:r>
      <w:proofErr w:type="gramEnd"/>
      <w:r w:rsidRPr="00B45FA6">
        <w:t xml:space="preserve"> Wilson’s Disease), or other degenerative diseases that produce a clinical syndrome of parkinsonism (Multiple system atrophy, Progressive supranuclear p</w:t>
      </w:r>
      <w:r w:rsidRPr="00B45FA6">
        <w:t>alsy) were removed. All codes utilized are listed in Supplementary Table 1.</w:t>
      </w:r>
    </w:p>
    <w:p w14:paraId="552FF4AC" w14:textId="77777777" w:rsidR="008A77AA" w:rsidRPr="00B45FA6" w:rsidRDefault="008A77AA">
      <w:pPr>
        <w:spacing w:line="480" w:lineRule="auto"/>
      </w:pPr>
    </w:p>
    <w:p w14:paraId="2BCA57F5" w14:textId="77777777" w:rsidR="008A77AA" w:rsidRPr="00B45FA6" w:rsidRDefault="00C117F3">
      <w:pPr>
        <w:spacing w:line="480" w:lineRule="auto"/>
      </w:pPr>
      <w:r w:rsidRPr="00B45FA6">
        <w:t>A control cohort was structured in a similar manner. The starting point for the Partners cohort, based on available research infrastructure Partners Healthcare Research Patient Da</w:t>
      </w:r>
      <w:r w:rsidRPr="00B45FA6">
        <w:t>ta Registry, was a cohort of 120,000 individuals with no PD diagnoses who roughly matched the age and gender profile of the total population of individuals with at least 1 PD diagnostic code. For the Claims data, similar age and confounding diagnosis crite</w:t>
      </w:r>
      <w:r w:rsidRPr="00B45FA6">
        <w:t>ria were utilized, but patients were required to have no indications of PD in the 2 years following the baseline. Next, an artificial baseline point in time was established such that the distribution of available records following their baseline point matc</w:t>
      </w:r>
      <w:r w:rsidRPr="00B45FA6">
        <w:t>hed the distribution of the same time window for the PD cohort. This was done to ensure a comparable follow-up window in which all controls must have representative data. We finally required that all subjects have at least 2 years prior to and post their b</w:t>
      </w:r>
      <w:r w:rsidRPr="00B45FA6">
        <w:t xml:space="preserve">aseline date, the latter being a </w:t>
      </w:r>
      <w:proofErr w:type="gramStart"/>
      <w:r w:rsidRPr="00B45FA6">
        <w:t>criteria</w:t>
      </w:r>
      <w:proofErr w:type="gramEnd"/>
      <w:r w:rsidRPr="00B45FA6">
        <w:t xml:space="preserve"> already established from the baseline point matching, and be at least 50 years of age at their baseline point. Finally, we selected a matched subset of controls to PD cases using age (within 5 years) and gender.</w:t>
      </w:r>
    </w:p>
    <w:p w14:paraId="0C9D13F2" w14:textId="77777777" w:rsidR="008A77AA" w:rsidRPr="00B45FA6" w:rsidRDefault="008A77AA">
      <w:pPr>
        <w:spacing w:line="480" w:lineRule="auto"/>
      </w:pPr>
      <w:bookmarkStart w:id="0" w:name="_gjdgxs" w:colFirst="0" w:colLast="0"/>
      <w:bookmarkEnd w:id="0"/>
    </w:p>
    <w:p w14:paraId="0112D866" w14:textId="60319351" w:rsidR="008A77AA" w:rsidRPr="00B45FA6" w:rsidRDefault="00C14898" w:rsidP="00C14898">
      <w:pPr>
        <w:spacing w:line="480" w:lineRule="auto"/>
      </w:pPr>
      <w:r w:rsidRPr="00B45FA6">
        <w:rPr>
          <w:b/>
        </w:rPr>
        <w:t>Supplementary Table 1</w:t>
      </w:r>
      <w:r w:rsidRPr="00B45FA6">
        <w:rPr>
          <w:b/>
        </w:rPr>
        <w:t xml:space="preserve">: </w:t>
      </w:r>
      <w:r w:rsidR="00C117F3" w:rsidRPr="00B45FA6">
        <w:t>Included and excluded codes for initial analysis</w:t>
      </w:r>
    </w:p>
    <w:tbl>
      <w:tblPr>
        <w:tblStyle w:val="a"/>
        <w:tblW w:w="5990" w:type="dxa"/>
        <w:tblInd w:w="-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390"/>
        <w:gridCol w:w="1235"/>
        <w:gridCol w:w="1265"/>
        <w:gridCol w:w="1100"/>
      </w:tblGrid>
      <w:tr w:rsidR="00C14898" w:rsidRPr="00B45FA6" w14:paraId="56F23322" w14:textId="77777777" w:rsidTr="00A17220">
        <w:trPr>
          <w:trHeight w:val="740"/>
        </w:trPr>
        <w:tc>
          <w:tcPr>
            <w:tcW w:w="59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06011" w14:textId="77777777" w:rsidR="00C14898" w:rsidRPr="00B45FA6" w:rsidRDefault="00C14898" w:rsidP="00A172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Initial Inclusion Criteria</w:t>
            </w:r>
          </w:p>
        </w:tc>
      </w:tr>
      <w:tr w:rsidR="00C14898" w:rsidRPr="00B45FA6" w14:paraId="1D1FDA5D" w14:textId="77777777" w:rsidTr="00A17220">
        <w:trPr>
          <w:trHeight w:val="545"/>
        </w:trPr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079B8" w14:textId="77777777" w:rsidR="00C14898" w:rsidRPr="00B45FA6" w:rsidRDefault="00C14898" w:rsidP="00A172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Disease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A3D91" w14:textId="77777777" w:rsidR="00C14898" w:rsidRPr="00B45FA6" w:rsidRDefault="00C14898" w:rsidP="00A172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ICD9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8C694" w14:textId="77777777" w:rsidR="00C14898" w:rsidRPr="00B45FA6" w:rsidRDefault="00C14898" w:rsidP="00A172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ICD1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712FA" w14:textId="77777777" w:rsidR="00C14898" w:rsidRPr="00B45FA6" w:rsidRDefault="00C14898" w:rsidP="00A172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CPT</w:t>
            </w:r>
          </w:p>
        </w:tc>
      </w:tr>
      <w:tr w:rsidR="00C14898" w:rsidRPr="00B45FA6" w14:paraId="1EB273D7" w14:textId="77777777" w:rsidTr="00A17220">
        <w:trPr>
          <w:trHeight w:val="875"/>
        </w:trPr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8D795" w14:textId="77777777" w:rsidR="00C14898" w:rsidRPr="00B45FA6" w:rsidRDefault="00C14898" w:rsidP="00A172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Parkinson's Disease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35900" w14:textId="77777777" w:rsidR="00C14898" w:rsidRPr="00B45FA6" w:rsidRDefault="00C14898" w:rsidP="00A172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332, 332.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A4817" w14:textId="77777777" w:rsidR="00C14898" w:rsidRPr="00B45FA6" w:rsidRDefault="00C14898" w:rsidP="00A172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G2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C7432" w14:textId="77777777" w:rsidR="00C14898" w:rsidRPr="00B45FA6" w:rsidRDefault="00C14898" w:rsidP="00A172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NA</w:t>
            </w:r>
          </w:p>
        </w:tc>
      </w:tr>
      <w:tr w:rsidR="00C14898" w:rsidRPr="00B45FA6" w14:paraId="4B489094" w14:textId="77777777" w:rsidTr="00A17220">
        <w:trPr>
          <w:trHeight w:val="875"/>
        </w:trPr>
        <w:tc>
          <w:tcPr>
            <w:tcW w:w="59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2B222" w14:textId="77777777" w:rsidR="00C14898" w:rsidRPr="00B45FA6" w:rsidRDefault="00C14898" w:rsidP="00A172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Pre-PD exclusions</w:t>
            </w:r>
          </w:p>
        </w:tc>
      </w:tr>
      <w:tr w:rsidR="00C14898" w:rsidRPr="00B45FA6" w14:paraId="26AC07DF" w14:textId="77777777" w:rsidTr="00A17220">
        <w:trPr>
          <w:trHeight w:val="875"/>
        </w:trPr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F4985" w14:textId="77777777" w:rsidR="00C14898" w:rsidRPr="00B45FA6" w:rsidRDefault="00C14898" w:rsidP="00A172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AD/Cognitive Issues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43F4B" w14:textId="77777777" w:rsidR="00C14898" w:rsidRPr="00B45FA6" w:rsidRDefault="00C14898" w:rsidP="00A172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331*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D0122" w14:textId="77777777" w:rsidR="00C14898" w:rsidRPr="00B45FA6" w:rsidRDefault="00C14898" w:rsidP="00A172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G30*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12383" w14:textId="77777777" w:rsidR="00C14898" w:rsidRPr="00B45FA6" w:rsidRDefault="00C14898" w:rsidP="00A172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NA</w:t>
            </w:r>
          </w:p>
        </w:tc>
      </w:tr>
      <w:tr w:rsidR="00C14898" w:rsidRPr="00B45FA6" w14:paraId="6BF2810A" w14:textId="77777777" w:rsidTr="00A17220">
        <w:trPr>
          <w:trHeight w:val="545"/>
        </w:trPr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6C118" w14:textId="77777777" w:rsidR="00C14898" w:rsidRPr="00B45FA6" w:rsidRDefault="00C14898" w:rsidP="00A172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Dementia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A74D8" w14:textId="77777777" w:rsidR="00C14898" w:rsidRPr="00B45FA6" w:rsidRDefault="00C14898" w:rsidP="00A172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290*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170BB" w14:textId="77777777" w:rsidR="00C14898" w:rsidRPr="00B45FA6" w:rsidRDefault="00C14898" w:rsidP="00A172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F03.9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E612B" w14:textId="77777777" w:rsidR="00C14898" w:rsidRPr="00B45FA6" w:rsidRDefault="00C14898" w:rsidP="00A172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NA</w:t>
            </w:r>
          </w:p>
        </w:tc>
      </w:tr>
      <w:tr w:rsidR="00C14898" w:rsidRPr="00B45FA6" w14:paraId="230F62B7" w14:textId="77777777" w:rsidTr="00A17220">
        <w:trPr>
          <w:trHeight w:val="2240"/>
        </w:trPr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D5557" w14:textId="77777777" w:rsidR="00C14898" w:rsidRPr="00B45FA6" w:rsidRDefault="00C14898" w:rsidP="00A172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Multiple Systems Atrophy/Progressive Supranuclear Palsy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FDC6D" w14:textId="77777777" w:rsidR="00C14898" w:rsidRPr="00B45FA6" w:rsidRDefault="00C14898" w:rsidP="00A172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333.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7F1B4" w14:textId="77777777" w:rsidR="00C14898" w:rsidRPr="00B45FA6" w:rsidRDefault="00C14898" w:rsidP="00A172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G90.3, G23.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05166" w14:textId="77777777" w:rsidR="00C14898" w:rsidRPr="00B45FA6" w:rsidRDefault="00C14898" w:rsidP="00A172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NA</w:t>
            </w:r>
          </w:p>
        </w:tc>
      </w:tr>
      <w:tr w:rsidR="00C14898" w:rsidRPr="00B45FA6" w14:paraId="2A399F4C" w14:textId="77777777" w:rsidTr="00A17220">
        <w:trPr>
          <w:trHeight w:val="875"/>
        </w:trPr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AC3D9" w14:textId="77777777" w:rsidR="00C14898" w:rsidRPr="00B45FA6" w:rsidRDefault="00C14898" w:rsidP="00A172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Schizophrenia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82C9A" w14:textId="77777777" w:rsidR="00C14898" w:rsidRPr="00B45FA6" w:rsidRDefault="00C14898" w:rsidP="00A172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295*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408CE" w14:textId="77777777" w:rsidR="00C14898" w:rsidRPr="00B45FA6" w:rsidRDefault="00C14898" w:rsidP="00A172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F20*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2A03A" w14:textId="77777777" w:rsidR="00C14898" w:rsidRPr="00B45FA6" w:rsidRDefault="00C14898" w:rsidP="00A172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NA</w:t>
            </w:r>
          </w:p>
        </w:tc>
      </w:tr>
      <w:tr w:rsidR="00C14898" w:rsidRPr="00B45FA6" w14:paraId="28429BFF" w14:textId="77777777" w:rsidTr="00A17220">
        <w:trPr>
          <w:trHeight w:val="875"/>
        </w:trPr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0F25C" w14:textId="77777777" w:rsidR="00C14898" w:rsidRPr="00B45FA6" w:rsidRDefault="00C14898" w:rsidP="00A172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Lewy Body Dementia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EA5C3" w14:textId="77777777" w:rsidR="00C14898" w:rsidRPr="00B45FA6" w:rsidRDefault="00C14898" w:rsidP="00A172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331.82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A0AE0" w14:textId="77777777" w:rsidR="00C14898" w:rsidRPr="00B45FA6" w:rsidRDefault="00C14898" w:rsidP="00A172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G31.8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FEF77" w14:textId="77777777" w:rsidR="00C14898" w:rsidRPr="00B45FA6" w:rsidRDefault="00C14898" w:rsidP="00A172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NA</w:t>
            </w:r>
          </w:p>
        </w:tc>
      </w:tr>
      <w:tr w:rsidR="00C14898" w:rsidRPr="00B45FA6" w14:paraId="524B4B5D" w14:textId="77777777" w:rsidTr="00A17220">
        <w:trPr>
          <w:trHeight w:val="875"/>
        </w:trPr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75D15" w14:textId="77777777" w:rsidR="00C14898" w:rsidRPr="00B45FA6" w:rsidRDefault="00C14898" w:rsidP="00A172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Encephalitis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AA121" w14:textId="77777777" w:rsidR="00C14898" w:rsidRPr="00B45FA6" w:rsidRDefault="00C14898" w:rsidP="00A172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323*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45929" w14:textId="77777777" w:rsidR="00C14898" w:rsidRPr="00B45FA6" w:rsidRDefault="00C14898" w:rsidP="00A172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G04*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D6292" w14:textId="77777777" w:rsidR="00C14898" w:rsidRPr="00B45FA6" w:rsidRDefault="00C14898" w:rsidP="00A172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NA</w:t>
            </w:r>
          </w:p>
        </w:tc>
      </w:tr>
      <w:tr w:rsidR="00C14898" w:rsidRPr="00B45FA6" w14:paraId="46A19430" w14:textId="77777777" w:rsidTr="00A17220">
        <w:trPr>
          <w:trHeight w:val="875"/>
        </w:trPr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6FDD6" w14:textId="77777777" w:rsidR="00C14898" w:rsidRPr="00B45FA6" w:rsidRDefault="00C14898" w:rsidP="00A172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lastRenderedPageBreak/>
              <w:t>Wilson's Disease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4C66C" w14:textId="77777777" w:rsidR="00C14898" w:rsidRPr="00B45FA6" w:rsidRDefault="00C14898" w:rsidP="00A172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275.1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CE23F" w14:textId="77777777" w:rsidR="00C14898" w:rsidRPr="00B45FA6" w:rsidRDefault="00C14898" w:rsidP="00A172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E83.0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04986" w14:textId="77777777" w:rsidR="00C14898" w:rsidRPr="00B45FA6" w:rsidRDefault="00C14898" w:rsidP="00A172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NA</w:t>
            </w:r>
          </w:p>
        </w:tc>
      </w:tr>
    </w:tbl>
    <w:p w14:paraId="65B1DC9A" w14:textId="77777777" w:rsidR="00C14898" w:rsidRPr="00B45FA6" w:rsidRDefault="00C14898" w:rsidP="00C14898">
      <w:pPr>
        <w:spacing w:line="480" w:lineRule="auto"/>
      </w:pPr>
    </w:p>
    <w:p w14:paraId="6493974A" w14:textId="77777777" w:rsidR="00C14898" w:rsidRPr="00B45FA6" w:rsidRDefault="00C14898">
      <w:pPr>
        <w:spacing w:line="480" w:lineRule="auto"/>
        <w:rPr>
          <w:b/>
        </w:rPr>
      </w:pPr>
    </w:p>
    <w:p w14:paraId="005E8FD0" w14:textId="3AD6FC23" w:rsidR="008A77AA" w:rsidRPr="00B45FA6" w:rsidRDefault="00C14898">
      <w:pPr>
        <w:spacing w:line="480" w:lineRule="auto"/>
      </w:pPr>
      <w:r w:rsidRPr="00B45FA6">
        <w:rPr>
          <w:b/>
        </w:rPr>
        <w:t xml:space="preserve">Supplementary Table </w:t>
      </w:r>
      <w:r w:rsidRPr="00B45FA6">
        <w:rPr>
          <w:b/>
        </w:rPr>
        <w:t>2</w:t>
      </w:r>
      <w:r w:rsidRPr="00B45FA6">
        <w:rPr>
          <w:b/>
        </w:rPr>
        <w:t xml:space="preserve">: </w:t>
      </w:r>
      <w:r w:rsidR="00C117F3" w:rsidRPr="00B45FA6">
        <w:t>Included and excluded codes for feature tracking and gait/tremor indexed analysis</w:t>
      </w:r>
    </w:p>
    <w:tbl>
      <w:tblPr>
        <w:tblStyle w:val="a0"/>
        <w:tblW w:w="9360" w:type="dxa"/>
        <w:tblInd w:w="-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926"/>
        <w:gridCol w:w="1478"/>
        <w:gridCol w:w="1478"/>
        <w:gridCol w:w="1478"/>
      </w:tblGrid>
      <w:tr w:rsidR="00C14898" w:rsidRPr="00B45FA6" w14:paraId="32A7DCE3" w14:textId="77777777" w:rsidTr="00A17220">
        <w:trPr>
          <w:trHeight w:val="515"/>
        </w:trPr>
        <w:tc>
          <w:tcPr>
            <w:tcW w:w="4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88A67" w14:textId="77777777" w:rsidR="00C14898" w:rsidRPr="00B45FA6" w:rsidRDefault="00C14898" w:rsidP="00A172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Feature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26EA0" w14:textId="77777777" w:rsidR="00C14898" w:rsidRPr="00B45FA6" w:rsidRDefault="00C14898" w:rsidP="00A172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ICD9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AEED4" w14:textId="77777777" w:rsidR="00C14898" w:rsidRPr="00B45FA6" w:rsidRDefault="00C14898" w:rsidP="00A172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ICD10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91AD9" w14:textId="77777777" w:rsidR="00C14898" w:rsidRPr="00B45FA6" w:rsidRDefault="00C14898" w:rsidP="00A172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CPT</w:t>
            </w:r>
          </w:p>
        </w:tc>
      </w:tr>
      <w:tr w:rsidR="00C14898" w:rsidRPr="00B45FA6" w14:paraId="19FB0DFE" w14:textId="77777777" w:rsidTr="00A17220">
        <w:trPr>
          <w:trHeight w:val="1160"/>
        </w:trPr>
        <w:tc>
          <w:tcPr>
            <w:tcW w:w="4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1B313" w14:textId="77777777" w:rsidR="00C14898" w:rsidRPr="00B45FA6" w:rsidRDefault="00C14898" w:rsidP="00A172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Screening mammography, bilateral (2-view study of each breast), including computer-aided detection (cad) when performed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FCC19" w14:textId="77777777" w:rsidR="00C14898" w:rsidRPr="00B45FA6" w:rsidRDefault="00C14898" w:rsidP="00A172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NA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5C003" w14:textId="77777777" w:rsidR="00C14898" w:rsidRPr="00B45FA6" w:rsidRDefault="00C14898" w:rsidP="00A172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NA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40044" w14:textId="77777777" w:rsidR="00C14898" w:rsidRPr="00B45FA6" w:rsidRDefault="00C14898" w:rsidP="00A172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G0202</w:t>
            </w:r>
          </w:p>
        </w:tc>
      </w:tr>
      <w:tr w:rsidR="00C14898" w:rsidRPr="00B45FA6" w14:paraId="3E629120" w14:textId="77777777" w:rsidTr="00A17220">
        <w:trPr>
          <w:trHeight w:val="1640"/>
        </w:trPr>
        <w:tc>
          <w:tcPr>
            <w:tcW w:w="4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48238" w14:textId="77777777" w:rsidR="00C14898" w:rsidRPr="00B45FA6" w:rsidRDefault="00C14898" w:rsidP="00A172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Tremor/Abnormal Movements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479FA" w14:textId="77777777" w:rsidR="00C14898" w:rsidRPr="00B45FA6" w:rsidRDefault="00C14898" w:rsidP="00A172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781.0, 781.7, 333.1, 333.90, 333.99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871A4" w14:textId="77777777" w:rsidR="00C14898" w:rsidRPr="00B45FA6" w:rsidRDefault="00C14898" w:rsidP="00A172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R25.0, R25.1, R25.2, R25.3, R25.8, R25.9, R29.0, G25.0, G25.1, G25.2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C8A4E" w14:textId="77777777" w:rsidR="00C14898" w:rsidRPr="00B45FA6" w:rsidRDefault="00C14898" w:rsidP="00A172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NA</w:t>
            </w:r>
          </w:p>
        </w:tc>
      </w:tr>
      <w:tr w:rsidR="00C14898" w:rsidRPr="00B45FA6" w14:paraId="708AED4F" w14:textId="77777777" w:rsidTr="00A17220">
        <w:trPr>
          <w:trHeight w:val="1160"/>
        </w:trPr>
        <w:tc>
          <w:tcPr>
            <w:tcW w:w="4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65AB4" w14:textId="77777777" w:rsidR="00C14898" w:rsidRPr="00B45FA6" w:rsidRDefault="00C14898" w:rsidP="00A172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Gait Disorders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2A2AC" w14:textId="77777777" w:rsidR="00C14898" w:rsidRPr="00B45FA6" w:rsidRDefault="00C14898" w:rsidP="00A172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781.2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7A749" w14:textId="77777777" w:rsidR="00C14898" w:rsidRPr="00B45FA6" w:rsidRDefault="00C14898" w:rsidP="00A172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R26.0, R26.1, R26.81, R26.89, R26.9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9464E" w14:textId="77777777" w:rsidR="00C14898" w:rsidRPr="00B45FA6" w:rsidRDefault="00C14898" w:rsidP="00A172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NA</w:t>
            </w:r>
          </w:p>
        </w:tc>
      </w:tr>
      <w:tr w:rsidR="00C14898" w:rsidRPr="00B45FA6" w14:paraId="28D12384" w14:textId="77777777" w:rsidTr="00A17220">
        <w:trPr>
          <w:trHeight w:val="2180"/>
        </w:trPr>
        <w:tc>
          <w:tcPr>
            <w:tcW w:w="4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EF1C7" w14:textId="77777777" w:rsidR="00C14898" w:rsidRPr="00B45FA6" w:rsidRDefault="00C14898" w:rsidP="00A172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Constipation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E1F5B" w14:textId="77777777" w:rsidR="00C14898" w:rsidRPr="00B45FA6" w:rsidRDefault="00C14898" w:rsidP="00A172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564.00, 564.01, 564.02, 564.09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5CB83" w14:textId="77777777" w:rsidR="00C14898" w:rsidRPr="00B45FA6" w:rsidRDefault="00C14898" w:rsidP="00A172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K58.1, K59.00, K59.01, K59.02, K59.03, K59.04, K59.09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D382E" w14:textId="77777777" w:rsidR="00C14898" w:rsidRPr="00B45FA6" w:rsidRDefault="00C14898" w:rsidP="00A172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NA</w:t>
            </w:r>
          </w:p>
        </w:tc>
      </w:tr>
    </w:tbl>
    <w:p w14:paraId="46BFC6F3" w14:textId="20966F97" w:rsidR="008A77AA" w:rsidRPr="00B45FA6" w:rsidRDefault="008A77AA">
      <w:pPr>
        <w:spacing w:line="480" w:lineRule="auto"/>
      </w:pPr>
    </w:p>
    <w:p w14:paraId="0C2F3819" w14:textId="7C934BE0" w:rsidR="008A77AA" w:rsidRPr="00B45FA6" w:rsidRDefault="00C117F3">
      <w:pPr>
        <w:spacing w:line="480" w:lineRule="auto"/>
      </w:pPr>
      <w:r w:rsidRPr="00B45FA6">
        <w:rPr>
          <w:b/>
        </w:rPr>
        <w:lastRenderedPageBreak/>
        <w:t xml:space="preserve">Supplementary Table </w:t>
      </w:r>
      <w:r>
        <w:rPr>
          <w:b/>
        </w:rPr>
        <w:t>3</w:t>
      </w:r>
      <w:r w:rsidRPr="00B45FA6">
        <w:rPr>
          <w:b/>
        </w:rPr>
        <w:t>:</w:t>
      </w:r>
      <w:r w:rsidRPr="00B45FA6">
        <w:t xml:space="preserve"> Tremor-only Cohort, PD associated Diagnoses</w:t>
      </w:r>
    </w:p>
    <w:tbl>
      <w:tblPr>
        <w:tblStyle w:val="a1"/>
        <w:tblW w:w="9360" w:type="dxa"/>
        <w:tblInd w:w="-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6324"/>
        <w:gridCol w:w="1138"/>
        <w:gridCol w:w="1898"/>
      </w:tblGrid>
      <w:tr w:rsidR="008A77AA" w:rsidRPr="00B45FA6" w14:paraId="366776FE" w14:textId="77777777">
        <w:trPr>
          <w:trHeight w:val="515"/>
        </w:trPr>
        <w:tc>
          <w:tcPr>
            <w:tcW w:w="6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7CFF5" w14:textId="77777777" w:rsidR="008A77AA" w:rsidRPr="00B45FA6" w:rsidRDefault="00C117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Description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19850" w14:textId="77777777" w:rsidR="008A77AA" w:rsidRPr="00B45FA6" w:rsidRDefault="00C117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OR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CF247" w14:textId="77777777" w:rsidR="008A77AA" w:rsidRPr="00B45FA6" w:rsidRDefault="00C117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Adjusted P Value</w:t>
            </w:r>
          </w:p>
        </w:tc>
      </w:tr>
      <w:tr w:rsidR="008A77AA" w:rsidRPr="00B45FA6" w14:paraId="697E8E99" w14:textId="77777777">
        <w:trPr>
          <w:trHeight w:val="515"/>
        </w:trPr>
        <w:tc>
          <w:tcPr>
            <w:tcW w:w="6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CC903" w14:textId="77777777" w:rsidR="008A77AA" w:rsidRPr="00B45FA6" w:rsidRDefault="00C117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Bipolar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850A8" w14:textId="77777777" w:rsidR="008A77AA" w:rsidRPr="00B45FA6" w:rsidRDefault="00C117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2.03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B0B55" w14:textId="77777777" w:rsidR="008A77AA" w:rsidRPr="00B45FA6" w:rsidRDefault="00C117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8.69E-16</w:t>
            </w:r>
          </w:p>
        </w:tc>
      </w:tr>
      <w:tr w:rsidR="008A77AA" w:rsidRPr="00B45FA6" w14:paraId="0C39A5F1" w14:textId="77777777">
        <w:trPr>
          <w:trHeight w:val="515"/>
        </w:trPr>
        <w:tc>
          <w:tcPr>
            <w:tcW w:w="6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171CD" w14:textId="77777777" w:rsidR="008A77AA" w:rsidRPr="00B45FA6" w:rsidRDefault="00C117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Difficulty in walking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7A6BA" w14:textId="77777777" w:rsidR="008A77AA" w:rsidRPr="00B45FA6" w:rsidRDefault="00C117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1.43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424EF" w14:textId="77777777" w:rsidR="008A77AA" w:rsidRPr="00B45FA6" w:rsidRDefault="00C117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0.000320</w:t>
            </w:r>
          </w:p>
        </w:tc>
      </w:tr>
      <w:tr w:rsidR="008A77AA" w:rsidRPr="00B45FA6" w14:paraId="6619BDDE" w14:textId="77777777">
        <w:trPr>
          <w:trHeight w:val="515"/>
        </w:trPr>
        <w:tc>
          <w:tcPr>
            <w:tcW w:w="6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FBC1C" w14:textId="77777777" w:rsidR="008A77AA" w:rsidRPr="00B45FA6" w:rsidRDefault="00C117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Senile cataract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0426E" w14:textId="77777777" w:rsidR="008A77AA" w:rsidRPr="00B45FA6" w:rsidRDefault="00C117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1.16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16203" w14:textId="77777777" w:rsidR="008A77AA" w:rsidRPr="00B45FA6" w:rsidRDefault="00C117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0.00124</w:t>
            </w:r>
          </w:p>
        </w:tc>
      </w:tr>
      <w:tr w:rsidR="008A77AA" w:rsidRPr="00B45FA6" w14:paraId="5BD692CB" w14:textId="77777777">
        <w:trPr>
          <w:trHeight w:val="515"/>
        </w:trPr>
        <w:tc>
          <w:tcPr>
            <w:tcW w:w="6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5D102" w14:textId="77777777" w:rsidR="008A77AA" w:rsidRPr="00B45FA6" w:rsidRDefault="00C117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Lack of coordination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FE7A9" w14:textId="77777777" w:rsidR="008A77AA" w:rsidRPr="00B45FA6" w:rsidRDefault="00C117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1.54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6FF21" w14:textId="77777777" w:rsidR="008A77AA" w:rsidRPr="00B45FA6" w:rsidRDefault="00C117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0.00568</w:t>
            </w:r>
          </w:p>
        </w:tc>
      </w:tr>
      <w:tr w:rsidR="008A77AA" w:rsidRPr="00B45FA6" w14:paraId="67941524" w14:textId="77777777">
        <w:trPr>
          <w:trHeight w:val="515"/>
        </w:trPr>
        <w:tc>
          <w:tcPr>
            <w:tcW w:w="6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A659D" w14:textId="77777777" w:rsidR="008A77AA" w:rsidRPr="00B45FA6" w:rsidRDefault="00C117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Voice disturbance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91924" w14:textId="77777777" w:rsidR="008A77AA" w:rsidRPr="00B45FA6" w:rsidRDefault="00C117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1.47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66380" w14:textId="77777777" w:rsidR="008A77AA" w:rsidRPr="00B45FA6" w:rsidRDefault="00C117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0.00811</w:t>
            </w:r>
          </w:p>
        </w:tc>
      </w:tr>
      <w:tr w:rsidR="008A77AA" w:rsidRPr="00B45FA6" w14:paraId="0318962F" w14:textId="77777777">
        <w:trPr>
          <w:trHeight w:val="515"/>
        </w:trPr>
        <w:tc>
          <w:tcPr>
            <w:tcW w:w="6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BF8A5" w14:textId="77777777" w:rsidR="008A77AA" w:rsidRPr="00B45FA6" w:rsidRDefault="00C117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Memory loss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EA15D" w14:textId="77777777" w:rsidR="008A77AA" w:rsidRPr="00B45FA6" w:rsidRDefault="00C117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1.38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15B4E" w14:textId="77777777" w:rsidR="008A77AA" w:rsidRPr="00B45FA6" w:rsidRDefault="00C117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0.00860</w:t>
            </w:r>
          </w:p>
        </w:tc>
      </w:tr>
      <w:tr w:rsidR="008A77AA" w:rsidRPr="00B45FA6" w14:paraId="7B7B48F8" w14:textId="77777777">
        <w:trPr>
          <w:trHeight w:val="515"/>
        </w:trPr>
        <w:tc>
          <w:tcPr>
            <w:tcW w:w="6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62A31" w14:textId="77777777" w:rsidR="008A77AA" w:rsidRPr="00B45FA6" w:rsidRDefault="00C117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Other non-epithelial cancer of skin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D7E95" w14:textId="77777777" w:rsidR="008A77AA" w:rsidRPr="00B45FA6" w:rsidRDefault="00C117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1.19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DF05E" w14:textId="77777777" w:rsidR="008A77AA" w:rsidRPr="00B45FA6" w:rsidRDefault="00C117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0.00860</w:t>
            </w:r>
          </w:p>
        </w:tc>
      </w:tr>
      <w:tr w:rsidR="008A77AA" w:rsidRPr="00B45FA6" w14:paraId="4E637063" w14:textId="77777777">
        <w:trPr>
          <w:trHeight w:val="515"/>
        </w:trPr>
        <w:tc>
          <w:tcPr>
            <w:tcW w:w="6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B57FE" w14:textId="77777777" w:rsidR="008A77AA" w:rsidRPr="00B45FA6" w:rsidRDefault="00C117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Osteoporosis NOS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B7588" w14:textId="77777777" w:rsidR="008A77AA" w:rsidRPr="00B45FA6" w:rsidRDefault="00C117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1.21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8961C" w14:textId="77777777" w:rsidR="008A77AA" w:rsidRPr="00B45FA6" w:rsidRDefault="00C117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0.0193</w:t>
            </w:r>
          </w:p>
        </w:tc>
      </w:tr>
      <w:tr w:rsidR="008A77AA" w:rsidRPr="00B45FA6" w14:paraId="5B1F77F3" w14:textId="77777777">
        <w:trPr>
          <w:trHeight w:val="515"/>
        </w:trPr>
        <w:tc>
          <w:tcPr>
            <w:tcW w:w="6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B52FD" w14:textId="77777777" w:rsidR="008A77AA" w:rsidRPr="00B45FA6" w:rsidRDefault="00C117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Parasomnia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BA9A0" w14:textId="77777777" w:rsidR="008A77AA" w:rsidRPr="00B45FA6" w:rsidRDefault="00C117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1.92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72051" w14:textId="77777777" w:rsidR="008A77AA" w:rsidRPr="00B45FA6" w:rsidRDefault="00C117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0.0348</w:t>
            </w:r>
          </w:p>
        </w:tc>
      </w:tr>
      <w:tr w:rsidR="008A77AA" w:rsidRPr="00B45FA6" w14:paraId="03071975" w14:textId="77777777">
        <w:trPr>
          <w:trHeight w:val="515"/>
        </w:trPr>
        <w:tc>
          <w:tcPr>
            <w:tcW w:w="6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98BC7" w14:textId="77777777" w:rsidR="008A77AA" w:rsidRPr="00B45FA6" w:rsidRDefault="00C117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Symptoms concerning nutrition, metabolism, and development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43DB6" w14:textId="77777777" w:rsidR="008A77AA" w:rsidRPr="00B45FA6" w:rsidRDefault="00C117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1.26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068F4" w14:textId="77777777" w:rsidR="008A77AA" w:rsidRPr="00B45FA6" w:rsidRDefault="00C117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0.0380</w:t>
            </w:r>
          </w:p>
        </w:tc>
      </w:tr>
    </w:tbl>
    <w:p w14:paraId="4786136E" w14:textId="77777777" w:rsidR="007B3D3E" w:rsidRPr="00B45FA6" w:rsidRDefault="007B3D3E">
      <w:pPr>
        <w:spacing w:line="480" w:lineRule="auto"/>
      </w:pPr>
    </w:p>
    <w:p w14:paraId="37A6D6F8" w14:textId="6542AA69" w:rsidR="008A77AA" w:rsidRPr="00B45FA6" w:rsidRDefault="00C117F3">
      <w:pPr>
        <w:spacing w:line="480" w:lineRule="auto"/>
        <w:rPr>
          <w:b/>
          <w:u w:val="single"/>
        </w:rPr>
      </w:pPr>
      <w:r w:rsidRPr="00B45FA6">
        <w:rPr>
          <w:b/>
        </w:rPr>
        <w:t xml:space="preserve">Supplementary Table </w:t>
      </w:r>
      <w:r>
        <w:rPr>
          <w:b/>
        </w:rPr>
        <w:t>4</w:t>
      </w:r>
      <w:r w:rsidR="00C14898" w:rsidRPr="00B45FA6">
        <w:rPr>
          <w:b/>
        </w:rPr>
        <w:t>:</w:t>
      </w:r>
      <w:r w:rsidRPr="00B45FA6">
        <w:t xml:space="preserve"> Gait-only Cohort, PD associated Diagnoses</w:t>
      </w:r>
    </w:p>
    <w:tbl>
      <w:tblPr>
        <w:tblStyle w:val="a2"/>
        <w:tblW w:w="9360" w:type="dxa"/>
        <w:tblInd w:w="-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6000"/>
        <w:gridCol w:w="1635"/>
        <w:gridCol w:w="1725"/>
      </w:tblGrid>
      <w:tr w:rsidR="008A77AA" w:rsidRPr="00B45FA6" w14:paraId="6DE360FE" w14:textId="77777777">
        <w:trPr>
          <w:trHeight w:val="515"/>
        </w:trPr>
        <w:tc>
          <w:tcPr>
            <w:tcW w:w="6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1C349" w14:textId="77777777" w:rsidR="008A77AA" w:rsidRPr="00B45FA6" w:rsidRDefault="00C117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Description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D7D2A" w14:textId="77777777" w:rsidR="008A77AA" w:rsidRPr="00B45FA6" w:rsidRDefault="00C117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OR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7B68F" w14:textId="77777777" w:rsidR="008A77AA" w:rsidRPr="00B45FA6" w:rsidRDefault="00C117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Adjusted P Value</w:t>
            </w:r>
          </w:p>
        </w:tc>
      </w:tr>
      <w:tr w:rsidR="008A77AA" w:rsidRPr="00B45FA6" w14:paraId="1785AAC8" w14:textId="77777777">
        <w:trPr>
          <w:trHeight w:val="515"/>
        </w:trPr>
        <w:tc>
          <w:tcPr>
            <w:tcW w:w="6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CD055" w14:textId="77777777" w:rsidR="008A77AA" w:rsidRPr="00B45FA6" w:rsidRDefault="00C117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Bipolar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1219F" w14:textId="77777777" w:rsidR="008A77AA" w:rsidRPr="00B45FA6" w:rsidRDefault="00C117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4.32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3BB50" w14:textId="77777777" w:rsidR="008A77AA" w:rsidRPr="00B45FA6" w:rsidRDefault="00C117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2.40E-49</w:t>
            </w:r>
          </w:p>
        </w:tc>
      </w:tr>
      <w:tr w:rsidR="008A77AA" w:rsidRPr="00B45FA6" w14:paraId="201D2596" w14:textId="77777777">
        <w:trPr>
          <w:trHeight w:val="515"/>
        </w:trPr>
        <w:tc>
          <w:tcPr>
            <w:tcW w:w="6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56F67" w14:textId="77777777" w:rsidR="008A77AA" w:rsidRPr="00B45FA6" w:rsidRDefault="00C117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Major depressive disorder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FBDD3" w14:textId="77777777" w:rsidR="008A77AA" w:rsidRPr="00B45FA6" w:rsidRDefault="00C117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2.20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227CA" w14:textId="77777777" w:rsidR="008A77AA" w:rsidRPr="00B45FA6" w:rsidRDefault="00C117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1.09E-35</w:t>
            </w:r>
          </w:p>
        </w:tc>
      </w:tr>
      <w:tr w:rsidR="008A77AA" w:rsidRPr="00B45FA6" w14:paraId="337F72CC" w14:textId="77777777">
        <w:trPr>
          <w:trHeight w:val="515"/>
        </w:trPr>
        <w:tc>
          <w:tcPr>
            <w:tcW w:w="6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79D9F" w14:textId="77777777" w:rsidR="008A77AA" w:rsidRPr="00B45FA6" w:rsidRDefault="00C117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Other persistent mental disorders due to conditions classified elsewhere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6A419" w14:textId="77777777" w:rsidR="008A77AA" w:rsidRPr="00B45FA6" w:rsidRDefault="00C117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2.61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2038F" w14:textId="77777777" w:rsidR="008A77AA" w:rsidRPr="00B45FA6" w:rsidRDefault="00C117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6.23E-21</w:t>
            </w:r>
          </w:p>
        </w:tc>
      </w:tr>
      <w:tr w:rsidR="008A77AA" w:rsidRPr="00B45FA6" w14:paraId="02749736" w14:textId="77777777">
        <w:trPr>
          <w:trHeight w:val="515"/>
        </w:trPr>
        <w:tc>
          <w:tcPr>
            <w:tcW w:w="6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3BA86" w14:textId="77777777" w:rsidR="008A77AA" w:rsidRPr="00B45FA6" w:rsidRDefault="00C117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lastRenderedPageBreak/>
              <w:t>Urinary incontinence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78C47" w14:textId="77777777" w:rsidR="008A77AA" w:rsidRPr="00B45FA6" w:rsidRDefault="00C117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1.68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D8BAF" w14:textId="77777777" w:rsidR="008A77AA" w:rsidRPr="00B45FA6" w:rsidRDefault="00C117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1.73E-16</w:t>
            </w:r>
          </w:p>
        </w:tc>
      </w:tr>
      <w:tr w:rsidR="008A77AA" w:rsidRPr="00B45FA6" w14:paraId="2650CD27" w14:textId="77777777">
        <w:trPr>
          <w:trHeight w:val="515"/>
        </w:trPr>
        <w:tc>
          <w:tcPr>
            <w:tcW w:w="6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9B5E7" w14:textId="77777777" w:rsidR="008A77AA" w:rsidRPr="00B45FA6" w:rsidRDefault="00C117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Depression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43D1B" w14:textId="77777777" w:rsidR="008A77AA" w:rsidRPr="00B45FA6" w:rsidRDefault="00C117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1.55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90BA6" w14:textId="77777777" w:rsidR="008A77AA" w:rsidRPr="00B45FA6" w:rsidRDefault="00C117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2.34E-16</w:t>
            </w:r>
          </w:p>
        </w:tc>
      </w:tr>
      <w:tr w:rsidR="008A77AA" w:rsidRPr="00B45FA6" w14:paraId="023298D6" w14:textId="77777777">
        <w:trPr>
          <w:trHeight w:val="515"/>
        </w:trPr>
        <w:tc>
          <w:tcPr>
            <w:tcW w:w="6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B0FBD" w14:textId="77777777" w:rsidR="008A77AA" w:rsidRPr="00B45FA6" w:rsidRDefault="00C117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Other non-epithelial cancer of skin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76C79" w14:textId="77777777" w:rsidR="008A77AA" w:rsidRPr="00B45FA6" w:rsidRDefault="00C117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1.40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93B3E" w14:textId="77777777" w:rsidR="008A77AA" w:rsidRPr="00B45FA6" w:rsidRDefault="00C117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2.47E-12</w:t>
            </w:r>
          </w:p>
        </w:tc>
      </w:tr>
      <w:tr w:rsidR="008A77AA" w:rsidRPr="00B45FA6" w14:paraId="7E58EADB" w14:textId="77777777">
        <w:trPr>
          <w:trHeight w:val="515"/>
        </w:trPr>
        <w:tc>
          <w:tcPr>
            <w:tcW w:w="6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DFF04" w14:textId="77777777" w:rsidR="008A77AA" w:rsidRPr="00B45FA6" w:rsidRDefault="00C117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Memory loss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D1BEB" w14:textId="77777777" w:rsidR="008A77AA" w:rsidRPr="00B45FA6" w:rsidRDefault="00C117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1.87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4BA39" w14:textId="77777777" w:rsidR="008A77AA" w:rsidRPr="00B45FA6" w:rsidRDefault="00C117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3.99E-12</w:t>
            </w:r>
          </w:p>
        </w:tc>
      </w:tr>
      <w:tr w:rsidR="008A77AA" w:rsidRPr="00B45FA6" w14:paraId="1C318137" w14:textId="77777777">
        <w:trPr>
          <w:trHeight w:val="515"/>
        </w:trPr>
        <w:tc>
          <w:tcPr>
            <w:tcW w:w="6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6BEB5" w14:textId="77777777" w:rsidR="008A77AA" w:rsidRPr="00B45FA6" w:rsidRDefault="00C117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Voice disturbance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EF601" w14:textId="77777777" w:rsidR="008A77AA" w:rsidRPr="00B45FA6" w:rsidRDefault="00C117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2.21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04C73" w14:textId="77777777" w:rsidR="008A77AA" w:rsidRPr="00B45FA6" w:rsidRDefault="00C117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4.88E-12</w:t>
            </w:r>
          </w:p>
        </w:tc>
      </w:tr>
      <w:tr w:rsidR="008A77AA" w:rsidRPr="00B45FA6" w14:paraId="3C3D6A78" w14:textId="77777777">
        <w:trPr>
          <w:trHeight w:val="515"/>
        </w:trPr>
        <w:tc>
          <w:tcPr>
            <w:tcW w:w="6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6DF9E" w14:textId="77777777" w:rsidR="008A77AA" w:rsidRPr="00B45FA6" w:rsidRDefault="00C117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Malaise and fatigue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D728F" w14:textId="77777777" w:rsidR="008A77AA" w:rsidRPr="00B45FA6" w:rsidRDefault="00C117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1.26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0C0B3" w14:textId="77777777" w:rsidR="008A77AA" w:rsidRPr="00B45FA6" w:rsidRDefault="00C117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5.44E-12</w:t>
            </w:r>
          </w:p>
        </w:tc>
      </w:tr>
      <w:tr w:rsidR="008A77AA" w:rsidRPr="00B45FA6" w14:paraId="0BEC9623" w14:textId="77777777">
        <w:trPr>
          <w:trHeight w:val="515"/>
        </w:trPr>
        <w:tc>
          <w:tcPr>
            <w:tcW w:w="6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A5676" w14:textId="77777777" w:rsidR="008A77AA" w:rsidRPr="00B45FA6" w:rsidRDefault="00C117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Degeneration of intervertebral disc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3B0AD" w14:textId="77777777" w:rsidR="008A77AA" w:rsidRPr="00B45FA6" w:rsidRDefault="00C117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1.28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DC573" w14:textId="77777777" w:rsidR="008A77AA" w:rsidRPr="00B45FA6" w:rsidRDefault="00C117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3.79E-11</w:t>
            </w:r>
          </w:p>
        </w:tc>
      </w:tr>
      <w:tr w:rsidR="008A77AA" w:rsidRPr="00B45FA6" w14:paraId="5418D283" w14:textId="77777777">
        <w:trPr>
          <w:trHeight w:val="515"/>
        </w:trPr>
        <w:tc>
          <w:tcPr>
            <w:tcW w:w="6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86986" w14:textId="77777777" w:rsidR="008A77AA" w:rsidRPr="00B45FA6" w:rsidRDefault="00C117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Frequency of urination and polyuria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504FC" w14:textId="77777777" w:rsidR="008A77AA" w:rsidRPr="00B45FA6" w:rsidRDefault="00C117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1.41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D0013" w14:textId="77777777" w:rsidR="008A77AA" w:rsidRPr="00B45FA6" w:rsidRDefault="00C117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3.35E-10</w:t>
            </w:r>
          </w:p>
        </w:tc>
      </w:tr>
      <w:tr w:rsidR="008A77AA" w:rsidRPr="00B45FA6" w14:paraId="398D6245" w14:textId="77777777">
        <w:trPr>
          <w:trHeight w:val="515"/>
        </w:trPr>
        <w:tc>
          <w:tcPr>
            <w:tcW w:w="6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0BDDC" w14:textId="77777777" w:rsidR="008A77AA" w:rsidRPr="00B45FA6" w:rsidRDefault="00C117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Actinic keratosis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08BB2" w14:textId="77777777" w:rsidR="008A77AA" w:rsidRPr="00B45FA6" w:rsidRDefault="00C117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1.26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BFF48" w14:textId="77777777" w:rsidR="008A77AA" w:rsidRPr="00B45FA6" w:rsidRDefault="00C117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6.65E-09</w:t>
            </w:r>
          </w:p>
        </w:tc>
      </w:tr>
      <w:tr w:rsidR="008A77AA" w:rsidRPr="00B45FA6" w14:paraId="2BA02824" w14:textId="77777777">
        <w:trPr>
          <w:trHeight w:val="515"/>
        </w:trPr>
        <w:tc>
          <w:tcPr>
            <w:tcW w:w="6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FC74E" w14:textId="77777777" w:rsidR="008A77AA" w:rsidRPr="00B45FA6" w:rsidRDefault="00C117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Senile cataract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DFE2A" w14:textId="77777777" w:rsidR="008A77AA" w:rsidRPr="00B45FA6" w:rsidRDefault="00C117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1.24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C4A6D" w14:textId="77777777" w:rsidR="008A77AA" w:rsidRPr="00B45FA6" w:rsidRDefault="00C117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8.73E-09</w:t>
            </w:r>
          </w:p>
        </w:tc>
      </w:tr>
      <w:tr w:rsidR="008A77AA" w:rsidRPr="00B45FA6" w14:paraId="69FE246B" w14:textId="77777777">
        <w:trPr>
          <w:trHeight w:val="515"/>
        </w:trPr>
        <w:tc>
          <w:tcPr>
            <w:tcW w:w="6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0C053" w14:textId="77777777" w:rsidR="008A77AA" w:rsidRPr="00B45FA6" w:rsidRDefault="00C117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Dizziness and giddiness (Light-headedness and vertigo)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F026C" w14:textId="77777777" w:rsidR="008A77AA" w:rsidRPr="00B45FA6" w:rsidRDefault="00C117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1.28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CD402" w14:textId="77777777" w:rsidR="008A77AA" w:rsidRPr="00B45FA6" w:rsidRDefault="00C117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1.76E-08</w:t>
            </w:r>
          </w:p>
        </w:tc>
      </w:tr>
      <w:tr w:rsidR="008A77AA" w:rsidRPr="00B45FA6" w14:paraId="7F1069F7" w14:textId="77777777">
        <w:trPr>
          <w:trHeight w:val="515"/>
        </w:trPr>
        <w:tc>
          <w:tcPr>
            <w:tcW w:w="6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818F4" w14:textId="77777777" w:rsidR="008A77AA" w:rsidRPr="00B45FA6" w:rsidRDefault="00C117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Orthostatic hypotension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21AAF" w14:textId="77777777" w:rsidR="008A77AA" w:rsidRPr="00B45FA6" w:rsidRDefault="00C117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1.85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6A7CE" w14:textId="77777777" w:rsidR="008A77AA" w:rsidRPr="00B45FA6" w:rsidRDefault="00C117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2.35E-08</w:t>
            </w:r>
          </w:p>
        </w:tc>
      </w:tr>
      <w:tr w:rsidR="008A77AA" w:rsidRPr="00B45FA6" w14:paraId="0243C8B8" w14:textId="77777777">
        <w:trPr>
          <w:trHeight w:val="515"/>
        </w:trPr>
        <w:tc>
          <w:tcPr>
            <w:tcW w:w="6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E2AA8" w14:textId="77777777" w:rsidR="008A77AA" w:rsidRPr="00B45FA6" w:rsidRDefault="00C117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Psychosis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747AC" w14:textId="77777777" w:rsidR="008A77AA" w:rsidRPr="00B45FA6" w:rsidRDefault="00C117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1.99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566C0" w14:textId="77777777" w:rsidR="008A77AA" w:rsidRPr="00B45FA6" w:rsidRDefault="00C117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3.80E-08</w:t>
            </w:r>
          </w:p>
        </w:tc>
      </w:tr>
      <w:tr w:rsidR="008A77AA" w:rsidRPr="00B45FA6" w14:paraId="40FEFBFF" w14:textId="77777777">
        <w:trPr>
          <w:trHeight w:val="515"/>
        </w:trPr>
        <w:tc>
          <w:tcPr>
            <w:tcW w:w="6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7DCC8" w14:textId="77777777" w:rsidR="008A77AA" w:rsidRPr="00B45FA6" w:rsidRDefault="00C117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Symptoms concerning nutrition, metabolism, and development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DEFB9" w14:textId="77777777" w:rsidR="008A77AA" w:rsidRPr="00B45FA6" w:rsidRDefault="00C117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1.55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281EC" w14:textId="77777777" w:rsidR="008A77AA" w:rsidRPr="00B45FA6" w:rsidRDefault="00C117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4.83E-08</w:t>
            </w:r>
          </w:p>
        </w:tc>
      </w:tr>
      <w:tr w:rsidR="008A77AA" w:rsidRPr="00B45FA6" w14:paraId="5FBC97F3" w14:textId="77777777">
        <w:trPr>
          <w:trHeight w:val="515"/>
        </w:trPr>
        <w:tc>
          <w:tcPr>
            <w:tcW w:w="6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6477F" w14:textId="77777777" w:rsidR="008A77AA" w:rsidRPr="00B45FA6" w:rsidRDefault="00C117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Generalized anxiety disorder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19A9F" w14:textId="77777777" w:rsidR="008A77AA" w:rsidRPr="00B45FA6" w:rsidRDefault="00C117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1.75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5842E" w14:textId="77777777" w:rsidR="008A77AA" w:rsidRPr="00B45FA6" w:rsidRDefault="00C117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1.43E-07</w:t>
            </w:r>
          </w:p>
        </w:tc>
      </w:tr>
      <w:tr w:rsidR="008A77AA" w:rsidRPr="00B45FA6" w14:paraId="544E26D1" w14:textId="77777777">
        <w:trPr>
          <w:trHeight w:val="515"/>
        </w:trPr>
        <w:tc>
          <w:tcPr>
            <w:tcW w:w="6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E2ACE" w14:textId="77777777" w:rsidR="008A77AA" w:rsidRPr="00B45FA6" w:rsidRDefault="00C117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Syncope and collapse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CFF65" w14:textId="77777777" w:rsidR="008A77AA" w:rsidRPr="00B45FA6" w:rsidRDefault="00C117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1.33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EA85F" w14:textId="77777777" w:rsidR="008A77AA" w:rsidRPr="00B45FA6" w:rsidRDefault="00C117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5.95E-07</w:t>
            </w:r>
          </w:p>
        </w:tc>
      </w:tr>
      <w:tr w:rsidR="008A77AA" w:rsidRPr="00B45FA6" w14:paraId="37905CDF" w14:textId="77777777">
        <w:trPr>
          <w:trHeight w:val="515"/>
        </w:trPr>
        <w:tc>
          <w:tcPr>
            <w:tcW w:w="6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405C1" w14:textId="77777777" w:rsidR="008A77AA" w:rsidRPr="00B45FA6" w:rsidRDefault="00C117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Mood disorders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D912F" w14:textId="77777777" w:rsidR="008A77AA" w:rsidRPr="00B45FA6" w:rsidRDefault="00C117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2.53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78A46" w14:textId="77777777" w:rsidR="008A77AA" w:rsidRPr="00B45FA6" w:rsidRDefault="00C117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9.28E-07</w:t>
            </w:r>
          </w:p>
        </w:tc>
      </w:tr>
      <w:tr w:rsidR="008A77AA" w:rsidRPr="00B45FA6" w14:paraId="11133A2F" w14:textId="77777777">
        <w:trPr>
          <w:trHeight w:val="515"/>
        </w:trPr>
        <w:tc>
          <w:tcPr>
            <w:tcW w:w="6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7AEC1" w14:textId="77777777" w:rsidR="008A77AA" w:rsidRPr="00B45FA6" w:rsidRDefault="00C117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lastRenderedPageBreak/>
              <w:t>Seborrheic dermatitis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7F07D" w14:textId="77777777" w:rsidR="008A77AA" w:rsidRPr="00B45FA6" w:rsidRDefault="00C117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1.68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1C51A" w14:textId="77777777" w:rsidR="008A77AA" w:rsidRPr="00B45FA6" w:rsidRDefault="00C117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3.93E-06</w:t>
            </w:r>
          </w:p>
        </w:tc>
      </w:tr>
      <w:tr w:rsidR="008A77AA" w:rsidRPr="00B45FA6" w14:paraId="38AE0B71" w14:textId="77777777">
        <w:trPr>
          <w:trHeight w:val="515"/>
        </w:trPr>
        <w:tc>
          <w:tcPr>
            <w:tcW w:w="6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BD858" w14:textId="77777777" w:rsidR="008A77AA" w:rsidRPr="00B45FA6" w:rsidRDefault="00C117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Functional disorders of bladder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77572" w14:textId="77777777" w:rsidR="008A77AA" w:rsidRPr="00B45FA6" w:rsidRDefault="00C117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1.57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16937" w14:textId="77777777" w:rsidR="008A77AA" w:rsidRPr="00B45FA6" w:rsidRDefault="00C117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3.93E-06</w:t>
            </w:r>
          </w:p>
        </w:tc>
      </w:tr>
      <w:tr w:rsidR="008A77AA" w:rsidRPr="00B45FA6" w14:paraId="24420BFA" w14:textId="77777777">
        <w:trPr>
          <w:trHeight w:val="515"/>
        </w:trPr>
        <w:tc>
          <w:tcPr>
            <w:tcW w:w="6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9CB31" w14:textId="77777777" w:rsidR="008A77AA" w:rsidRPr="00B45FA6" w:rsidRDefault="00C117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Retention of urine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4C1D0" w14:textId="77777777" w:rsidR="008A77AA" w:rsidRPr="00B45FA6" w:rsidRDefault="00C117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1.36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C0615" w14:textId="77777777" w:rsidR="008A77AA" w:rsidRPr="00B45FA6" w:rsidRDefault="00C117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45FA6">
              <w:t>5.25E-06</w:t>
            </w:r>
          </w:p>
        </w:tc>
      </w:tr>
      <w:tr w:rsidR="008A77AA" w:rsidRPr="00B45FA6" w14:paraId="72CEA7B9" w14:textId="77777777">
        <w:trPr>
          <w:trHeight w:val="515"/>
        </w:trPr>
        <w:tc>
          <w:tcPr>
            <w:tcW w:w="6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24014" w14:textId="77777777" w:rsidR="008A77AA" w:rsidRPr="00B45FA6" w:rsidRDefault="00C117F3">
            <w:pPr>
              <w:widowControl w:val="0"/>
            </w:pPr>
            <w:r w:rsidRPr="00B45FA6">
              <w:t>Urinary tract infection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0F2F7" w14:textId="77777777" w:rsidR="008A77AA" w:rsidRPr="00B45FA6" w:rsidRDefault="00C117F3">
            <w:pPr>
              <w:widowControl w:val="0"/>
            </w:pPr>
            <w:r w:rsidRPr="00B45FA6">
              <w:t>1.22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5D44F" w14:textId="77777777" w:rsidR="008A77AA" w:rsidRPr="00B45FA6" w:rsidRDefault="00C117F3">
            <w:pPr>
              <w:widowControl w:val="0"/>
            </w:pPr>
            <w:r w:rsidRPr="00B45FA6">
              <w:t>6.61E-06</w:t>
            </w:r>
          </w:p>
        </w:tc>
      </w:tr>
      <w:tr w:rsidR="008A77AA" w:rsidRPr="00B45FA6" w14:paraId="4CD2A706" w14:textId="77777777">
        <w:trPr>
          <w:trHeight w:val="515"/>
        </w:trPr>
        <w:tc>
          <w:tcPr>
            <w:tcW w:w="6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559EA" w14:textId="77777777" w:rsidR="008A77AA" w:rsidRPr="00B45FA6" w:rsidRDefault="00C117F3">
            <w:pPr>
              <w:widowControl w:val="0"/>
            </w:pPr>
            <w:r w:rsidRPr="00B45FA6">
              <w:t>Chronic laryngitis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773FF" w14:textId="77777777" w:rsidR="008A77AA" w:rsidRPr="00B45FA6" w:rsidRDefault="00C117F3">
            <w:pPr>
              <w:widowControl w:val="0"/>
            </w:pPr>
            <w:r w:rsidRPr="00B45FA6">
              <w:t>2.32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9DF92" w14:textId="77777777" w:rsidR="008A77AA" w:rsidRPr="00B45FA6" w:rsidRDefault="00C117F3">
            <w:pPr>
              <w:widowControl w:val="0"/>
            </w:pPr>
            <w:r w:rsidRPr="00B45FA6">
              <w:t>5.46e-04</w:t>
            </w:r>
          </w:p>
        </w:tc>
      </w:tr>
    </w:tbl>
    <w:p w14:paraId="485E79DB" w14:textId="77777777" w:rsidR="008A77AA" w:rsidRPr="00B45FA6" w:rsidRDefault="008A77AA"/>
    <w:p w14:paraId="6B7596E1" w14:textId="77777777" w:rsidR="008A77AA" w:rsidRPr="00B45FA6" w:rsidRDefault="008A77AA"/>
    <w:sectPr w:rsidR="008A77AA" w:rsidRPr="00B45FA6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77AA"/>
    <w:rsid w:val="00205935"/>
    <w:rsid w:val="007B3D3E"/>
    <w:rsid w:val="008A77AA"/>
    <w:rsid w:val="00B45FA6"/>
    <w:rsid w:val="00C117F3"/>
    <w:rsid w:val="00C14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C642ED"/>
  <w15:docId w15:val="{F676C4A0-A088-C746-9335-9A5E8D22A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272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5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0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6</Pages>
  <Words>668</Words>
  <Characters>3814</Characters>
  <Application>Microsoft Office Word</Application>
  <DocSecurity>0</DocSecurity>
  <Lines>31</Lines>
  <Paragraphs>8</Paragraphs>
  <ScaleCrop>false</ScaleCrop>
  <Company/>
  <LinksUpToDate>false</LinksUpToDate>
  <CharactersWithSpaces>4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cott Lipnick</cp:lastModifiedBy>
  <cp:revision>6</cp:revision>
  <dcterms:created xsi:type="dcterms:W3CDTF">2021-04-29T16:08:00Z</dcterms:created>
  <dcterms:modified xsi:type="dcterms:W3CDTF">2021-04-29T16:24:00Z</dcterms:modified>
</cp:coreProperties>
</file>